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0"/>
        <w:gridCol w:w="1929"/>
        <w:gridCol w:w="2551"/>
      </w:tblGrid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:rsidR="00AD21E2" w:rsidRPr="00AD21E2" w:rsidRDefault="00AD21E2" w:rsidP="00AD2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Longitude (x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Latitude (y)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albimargin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3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boij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boklund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7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cardinal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256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901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cardinal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cardinal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496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5744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asci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4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asci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8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7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asci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59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6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asci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32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asci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69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lammicomant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7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lammicomant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06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36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lammicomant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77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58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foersch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3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2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foersch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foersch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13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54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foersch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5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2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8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4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7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89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1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1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7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2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837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1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82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08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2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12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0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0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04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9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3.96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71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3.49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6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3.4740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0332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2.3193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7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1.822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59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1.726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furz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1.6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fuscotaeni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5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02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fuscotaeni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2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guenth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43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13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guenth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guenth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29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11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guenth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7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91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96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41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28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477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28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47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2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4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28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19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32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14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hasson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32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1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interrup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interrup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interrup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60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443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interrup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04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1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interrup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08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interrup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06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6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45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3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03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0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3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0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439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2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3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1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3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72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00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71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777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41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7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09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89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0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93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7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0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5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4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3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59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1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7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9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8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6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janpap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5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3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9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19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10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0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9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20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67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3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43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4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348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4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29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2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04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2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0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0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51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5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69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60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83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67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62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97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24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73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4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177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7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23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0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2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09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2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7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2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jubb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20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3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adlec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0.6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02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8.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36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926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19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75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164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708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009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52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6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03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3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9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57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92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35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78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98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69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59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66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0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40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04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25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846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afu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0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5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lombero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96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68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lombero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06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52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lombero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17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416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lombero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9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311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lombero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11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28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lombero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1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6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3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325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38918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4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32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829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0141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79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863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8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7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rk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81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73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iyawensi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2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8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1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5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199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405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63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33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1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3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8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306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844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40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831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413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81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9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2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944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2941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19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06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4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75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3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20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2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8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96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orthausae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4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93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ramm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2401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1.156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rammer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1.1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krysanov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6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kuhntae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8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8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66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39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68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27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69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1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69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16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6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1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415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14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1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3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32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0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93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33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luci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2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lumumbash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489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1.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42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85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527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39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1.8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284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928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7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92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994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91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55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8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55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8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8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74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877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1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55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8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47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akondorum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499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160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malaisse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90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46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malaisse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42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1.95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malaisse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07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1.18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malaisse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753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68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malaisse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288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33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malaisse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0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2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malaisse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1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2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28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928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69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921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550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8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98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0.42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2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96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90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90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8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85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8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80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48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73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2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58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63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483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5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31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09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30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9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82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44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82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2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4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0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40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0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39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01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54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9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6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6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7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4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32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019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0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778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64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3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6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93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62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53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7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20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286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20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282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8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23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8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213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3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20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2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7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8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9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32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3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0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1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066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16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04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75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91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0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8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40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81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9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9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19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6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2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5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3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5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0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3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12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1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93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7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2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33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2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52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7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9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8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6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33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3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2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3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2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3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373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88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26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408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24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23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73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23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6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15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45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96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0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9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4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0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639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89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9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77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22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53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5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38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8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17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5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56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5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52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5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elanospil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5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22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7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40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5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71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05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7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3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44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9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icrolep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18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1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Mocimboa da Prai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2401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1.156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67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39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63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19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3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138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4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13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1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43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13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36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12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niassa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6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2.08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Nyando River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8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1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5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903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35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6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131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08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9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83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908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4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8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6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09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65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6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7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6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88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cella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77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37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vAlign w:val="center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oestergaard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8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4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8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7.55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7.1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13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7.09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3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6.93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8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56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009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45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8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4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053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5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9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8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9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6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9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4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31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2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3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0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02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67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3.4740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43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1.798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3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1.772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20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1.30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49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0.696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1027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0.6842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83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82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93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786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45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39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91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38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42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22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21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0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1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474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8.656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71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8.08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622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66158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30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823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14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59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7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16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8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6.1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0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1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8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3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4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9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3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4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7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3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7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2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34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orthono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29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2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49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41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9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15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1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08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57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5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6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50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3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19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96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07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almqvist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699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95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5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90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81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7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42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1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35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92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10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2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35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64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9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92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08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43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447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9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09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9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.95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22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62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2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patrizi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54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5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491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8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4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03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6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92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3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2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2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9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1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5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9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6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9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6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9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87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6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31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2213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03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4.15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4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3.94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6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3.81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2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2.28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043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2.076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pienaar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1027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0.6842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8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8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2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72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94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622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2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9.38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34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8.578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854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88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622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66158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achovi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5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7.469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0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7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343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47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659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85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26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81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56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658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25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676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8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479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50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043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59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5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93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92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08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1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5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98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obust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94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20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93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0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6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8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6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8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89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3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9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95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7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5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15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0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rubroreticul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6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216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uudwildekamp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7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8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uudwildekamp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1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ruudwildekamp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231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162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seeg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683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81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seeg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7510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5015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seeg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801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98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seeg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9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steinfort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1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steinfort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16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33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95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77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75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68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05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595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00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46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7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5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6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3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168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.01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96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998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09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93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5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91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055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90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0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5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90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34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70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04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84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87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0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75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84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74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10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056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6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70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252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597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266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573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89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412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2819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234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4697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9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8444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73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62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47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58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aeniopygus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115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611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>Nothobranchius thierryi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3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2786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04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1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305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6688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9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5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12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8889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86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0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41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6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38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62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9105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0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79805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177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11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2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77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805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3708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4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0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469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4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93056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99722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73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67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98611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6063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891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ugandensi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27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94444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149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8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8102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185278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9741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4847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66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2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08277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97222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3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6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virgatus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68111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801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0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16958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92971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3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76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43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6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3833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9091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34748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1666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4.1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447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8519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447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851933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766667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28333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35</w:t>
            </w:r>
          </w:p>
        </w:tc>
      </w:tr>
      <w:tr w:rsidR="00AD21E2" w:rsidRPr="00AD21E2" w:rsidTr="00AD21E2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hobranchius wattersi 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AD21E2" w:rsidRPr="00AD21E2" w:rsidRDefault="00AD21E2" w:rsidP="00AD21E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D21E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.216667</w:t>
            </w:r>
          </w:p>
        </w:tc>
      </w:tr>
    </w:tbl>
    <w:p w:rsidR="004C2EC9" w:rsidRDefault="004C2EC9"/>
    <w:sectPr w:rsidR="004C2E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07F" w:rsidRDefault="001B307F" w:rsidP="00AD21E2">
      <w:pPr>
        <w:spacing w:after="0" w:line="240" w:lineRule="auto"/>
      </w:pPr>
      <w:r>
        <w:separator/>
      </w:r>
    </w:p>
  </w:endnote>
  <w:endnote w:type="continuationSeparator" w:id="0">
    <w:p w:rsidR="001B307F" w:rsidRDefault="001B307F" w:rsidP="00AD2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1E2" w:rsidRDefault="00AD21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1E2" w:rsidRDefault="00AD21E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1E2" w:rsidRDefault="00AD21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07F" w:rsidRDefault="001B307F" w:rsidP="00AD21E2">
      <w:pPr>
        <w:spacing w:after="0" w:line="240" w:lineRule="auto"/>
      </w:pPr>
      <w:r>
        <w:separator/>
      </w:r>
    </w:p>
  </w:footnote>
  <w:footnote w:type="continuationSeparator" w:id="0">
    <w:p w:rsidR="001B307F" w:rsidRDefault="001B307F" w:rsidP="00AD21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1E2" w:rsidRDefault="00AD21E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1E2" w:rsidRPr="00AD21E2" w:rsidRDefault="00AD21E2">
    <w:pPr>
      <w:pStyle w:val="Header"/>
      <w:rPr>
        <w:b/>
      </w:rPr>
    </w:pPr>
    <w:r w:rsidRPr="00AD21E2">
      <w:rPr>
        <w:b/>
      </w:rPr>
      <w:t>Ad</w:t>
    </w:r>
    <w:bookmarkStart w:id="0" w:name="_GoBack"/>
    <w:bookmarkEnd w:id="0"/>
    <w:r w:rsidRPr="00AD21E2">
      <w:rPr>
        <w:b/>
      </w:rPr>
      <w:t xml:space="preserve">ditional File 4: Locality data for all </w:t>
    </w:r>
    <w:r w:rsidRPr="00AD21E2">
      <w:rPr>
        <w:b/>
        <w:i/>
      </w:rPr>
      <w:t xml:space="preserve">Nothobranchius </w:t>
    </w:r>
    <w:r w:rsidRPr="00AD21E2">
      <w:rPr>
        <w:b/>
      </w:rPr>
      <w:t>species in the phylogeny used in this study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1E2" w:rsidRDefault="00AD21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1E2"/>
    <w:rsid w:val="001B307F"/>
    <w:rsid w:val="004C2EC9"/>
    <w:rsid w:val="00AD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BA644A-29B8-4966-A018-B825D26E0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D21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21E2"/>
    <w:rPr>
      <w:color w:val="954F72"/>
      <w:u w:val="single"/>
    </w:rPr>
  </w:style>
  <w:style w:type="paragraph" w:customStyle="1" w:styleId="xl63">
    <w:name w:val="xl63"/>
    <w:basedOn w:val="Normal"/>
    <w:rsid w:val="00AD2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4">
    <w:name w:val="xl64"/>
    <w:basedOn w:val="Normal"/>
    <w:rsid w:val="00AD21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5">
    <w:name w:val="xl65"/>
    <w:basedOn w:val="Normal"/>
    <w:rsid w:val="00AD21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AD21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AD21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D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1E2"/>
  </w:style>
  <w:style w:type="paragraph" w:styleId="Footer">
    <w:name w:val="footer"/>
    <w:basedOn w:val="Normal"/>
    <w:link w:val="FooterChar"/>
    <w:uiPriority w:val="99"/>
    <w:unhideWhenUsed/>
    <w:rsid w:val="00AD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0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484</Words>
  <Characters>1986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.lambert@btconnect.com</dc:creator>
  <cp:keywords/>
  <dc:description/>
  <cp:lastModifiedBy>joshua.lambert@btconnect.com</cp:lastModifiedBy>
  <cp:revision>1</cp:revision>
  <dcterms:created xsi:type="dcterms:W3CDTF">2018-11-08T10:18:00Z</dcterms:created>
  <dcterms:modified xsi:type="dcterms:W3CDTF">2018-11-08T10:20:00Z</dcterms:modified>
</cp:coreProperties>
</file>